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9579DE" w14:textId="113C107F" w:rsidR="00847CC9" w:rsidRPr="00195287" w:rsidRDefault="00195287" w:rsidP="00847CC9">
      <w:pPr>
        <w:spacing w:line="259" w:lineRule="auto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Table S4</w:t>
      </w:r>
      <w:r w:rsidRPr="00195287">
        <w:rPr>
          <w:rFonts w:cs="Times New Roman"/>
          <w:sz w:val="20"/>
          <w:szCs w:val="20"/>
        </w:rPr>
        <w:t>:</w:t>
      </w:r>
      <w:r>
        <w:rPr>
          <w:rFonts w:cs="Times New Roman"/>
          <w:sz w:val="20"/>
          <w:szCs w:val="20"/>
        </w:rPr>
        <w:t xml:space="preserve"> Adjusted and unadjusted logistic regression models showing factors associated with prenatal uptake of HIV testing in Rwanda, </w:t>
      </w:r>
      <w:proofErr w:type="gramStart"/>
      <w:r>
        <w:rPr>
          <w:rFonts w:cs="Times New Roman"/>
          <w:sz w:val="20"/>
          <w:szCs w:val="20"/>
        </w:rPr>
        <w:t>Uganda</w:t>
      </w:r>
      <w:proofErr w:type="gramEnd"/>
      <w:r>
        <w:rPr>
          <w:rFonts w:cs="Times New Roman"/>
          <w:sz w:val="20"/>
          <w:szCs w:val="20"/>
        </w:rPr>
        <w:t xml:space="preserve"> and South Africa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2"/>
        <w:gridCol w:w="1725"/>
        <w:gridCol w:w="1707"/>
        <w:gridCol w:w="1746"/>
        <w:gridCol w:w="1725"/>
        <w:gridCol w:w="1725"/>
        <w:gridCol w:w="1730"/>
      </w:tblGrid>
      <w:tr w:rsidR="00BF47AF" w:rsidRPr="00195287" w14:paraId="7F4A1106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</w:tcPr>
          <w:p w14:paraId="18C0DA8F" w14:textId="52BC02BB" w:rsidR="00BF47AF" w:rsidRPr="00195287" w:rsidRDefault="00843D76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325" w:type="pct"/>
            <w:gridSpan w:val="2"/>
            <w:shd w:val="clear" w:color="auto" w:fill="auto"/>
            <w:noWrap/>
            <w:vAlign w:val="bottom"/>
          </w:tcPr>
          <w:p w14:paraId="398D5201" w14:textId="0C5FA1C1" w:rsidR="00BF47AF" w:rsidRPr="00195287" w:rsidRDefault="000A5755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wanda</w:t>
            </w:r>
          </w:p>
        </w:tc>
        <w:tc>
          <w:tcPr>
            <w:tcW w:w="1340" w:type="pct"/>
            <w:gridSpan w:val="2"/>
          </w:tcPr>
          <w:p w14:paraId="7D8FB0B9" w14:textId="6299C482" w:rsidR="00BF47AF" w:rsidRPr="00195287" w:rsidRDefault="000A5755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1334" w:type="pct"/>
            <w:gridSpan w:val="2"/>
          </w:tcPr>
          <w:p w14:paraId="0C7BAA89" w14:textId="0B18E75F" w:rsidR="00BF47AF" w:rsidRPr="00195287" w:rsidRDefault="000A5755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 Africa</w:t>
            </w:r>
          </w:p>
        </w:tc>
      </w:tr>
      <w:tr w:rsidR="00BF47AF" w:rsidRPr="00195287" w14:paraId="2B1DAC22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577C096A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Knowledge of MTCT 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4C8219A0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OR [95% CI]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61DDB1A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OR [95% CI]</w:t>
            </w:r>
          </w:p>
        </w:tc>
        <w:tc>
          <w:tcPr>
            <w:tcW w:w="674" w:type="pct"/>
            <w:vAlign w:val="bottom"/>
          </w:tcPr>
          <w:p w14:paraId="326B5554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OR [95% CI]</w:t>
            </w:r>
          </w:p>
        </w:tc>
        <w:tc>
          <w:tcPr>
            <w:tcW w:w="666" w:type="pct"/>
            <w:vAlign w:val="bottom"/>
          </w:tcPr>
          <w:p w14:paraId="5AB54C09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OR [95% CI]</w:t>
            </w:r>
          </w:p>
        </w:tc>
        <w:tc>
          <w:tcPr>
            <w:tcW w:w="666" w:type="pct"/>
            <w:vAlign w:val="bottom"/>
          </w:tcPr>
          <w:p w14:paraId="7832CAE9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OR [95% CI]</w:t>
            </w:r>
          </w:p>
        </w:tc>
        <w:tc>
          <w:tcPr>
            <w:tcW w:w="668" w:type="pct"/>
            <w:vAlign w:val="bottom"/>
          </w:tcPr>
          <w:p w14:paraId="4F9F3E16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OR [95% CI]</w:t>
            </w:r>
          </w:p>
        </w:tc>
      </w:tr>
      <w:tr w:rsidR="00BF47AF" w:rsidRPr="00195287" w14:paraId="7E302492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2C615B89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2E015FAD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5C03F93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74" w:type="pct"/>
            <w:vAlign w:val="bottom"/>
          </w:tcPr>
          <w:p w14:paraId="3B53A812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136380D3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6B51E0A9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8" w:type="pct"/>
            <w:vAlign w:val="bottom"/>
          </w:tcPr>
          <w:p w14:paraId="3F24B492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BF47AF" w:rsidRPr="00195287" w14:paraId="1152C0E0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17F7E596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1C2F5860" w14:textId="1F6781F2" w:rsidR="00BF47AF" w:rsidRPr="00195287" w:rsidRDefault="00AB6C48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9.74 [2.62,36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19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5F5E2D25" w14:textId="742AF3E2" w:rsidR="00BF47AF" w:rsidRPr="00195287" w:rsidRDefault="00867937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75</w:t>
            </w:r>
            <w:r w:rsidR="00874900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2.44,38.</w:t>
            </w:r>
            <w:proofErr w:type="gramStart"/>
            <w:r w:rsidR="00874900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4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674" w:type="pct"/>
            <w:vAlign w:val="bottom"/>
          </w:tcPr>
          <w:p w14:paraId="3AF6CF37" w14:textId="2462EC67" w:rsidR="00BF47AF" w:rsidRPr="00195287" w:rsidRDefault="00526D36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5.25 [3.43,8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04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pct"/>
            <w:vAlign w:val="bottom"/>
          </w:tcPr>
          <w:p w14:paraId="2978449A" w14:textId="2451B7DB" w:rsidR="00BF47AF" w:rsidRPr="00195287" w:rsidRDefault="00867937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23</w:t>
            </w:r>
            <w:r w:rsidR="00874900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2.74,6.</w:t>
            </w:r>
            <w:proofErr w:type="gramStart"/>
            <w:r w:rsidR="00874900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3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66" w:type="pct"/>
            <w:vAlign w:val="bottom"/>
          </w:tcPr>
          <w:p w14:paraId="05EC96B3" w14:textId="7D2C2B80" w:rsidR="00BF47AF" w:rsidRPr="00195287" w:rsidRDefault="00BF1427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7.93 [4.04,15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57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pct"/>
            <w:vAlign w:val="bottom"/>
          </w:tcPr>
          <w:p w14:paraId="605E00D4" w14:textId="7DBFC114" w:rsidR="00BF47AF" w:rsidRPr="00195287" w:rsidRDefault="00867937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49</w:t>
            </w:r>
            <w:r w:rsidR="00874900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4.25,16.</w:t>
            </w:r>
            <w:proofErr w:type="gramStart"/>
            <w:r w:rsidR="00874900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8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BF47AF" w:rsidRPr="00195287" w14:paraId="7CEBFC5E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</w:tcPr>
          <w:p w14:paraId="2EBE0E85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4C3FC02F" w14:textId="0F0D7A90" w:rsidR="00BF47AF" w:rsidRPr="00195287" w:rsidRDefault="00AB6C48" w:rsidP="00E977D7">
            <w:pPr>
              <w:spacing w:after="0"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195287">
              <w:rPr>
                <w:rFonts w:cs="Times New Roman"/>
                <w:sz w:val="20"/>
                <w:szCs w:val="20"/>
              </w:rPr>
              <w:t>9.45</w:t>
            </w:r>
            <w:r w:rsidR="00FE6D15" w:rsidRPr="00195287">
              <w:rPr>
                <w:rFonts w:cs="Times New Roman"/>
                <w:sz w:val="20"/>
                <w:szCs w:val="20"/>
              </w:rPr>
              <w:t xml:space="preserve"> [2.66,33.</w:t>
            </w:r>
            <w:proofErr w:type="gramStart"/>
            <w:r w:rsidR="00FE6D15" w:rsidRPr="00195287">
              <w:rPr>
                <w:rFonts w:cs="Times New Roman"/>
                <w:sz w:val="20"/>
                <w:szCs w:val="20"/>
              </w:rPr>
              <w:t>59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44BCA9EF" w14:textId="6D1C273F" w:rsidR="00BF47AF" w:rsidRPr="00195287" w:rsidRDefault="00867937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89</w:t>
            </w:r>
            <w:r w:rsidR="00874900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2.58,37.</w:t>
            </w:r>
            <w:proofErr w:type="gramStart"/>
            <w:r w:rsidR="00874900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3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74" w:type="pct"/>
            <w:vAlign w:val="bottom"/>
          </w:tcPr>
          <w:p w14:paraId="14D00E05" w14:textId="780B6563" w:rsidR="00BF47AF" w:rsidRPr="00195287" w:rsidRDefault="00526D36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4.33 [2.89,6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50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 xml:space="preserve">** </w:t>
            </w:r>
          </w:p>
        </w:tc>
        <w:tc>
          <w:tcPr>
            <w:tcW w:w="666" w:type="pct"/>
            <w:vAlign w:val="bottom"/>
          </w:tcPr>
          <w:p w14:paraId="0CB68147" w14:textId="0766A2D0" w:rsidR="00BF47AF" w:rsidRPr="00195287" w:rsidRDefault="00867937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42</w:t>
            </w:r>
            <w:r w:rsidR="00874900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2.26,5.</w:t>
            </w:r>
            <w:proofErr w:type="gramStart"/>
            <w:r w:rsidR="00874900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66" w:type="pct"/>
            <w:vAlign w:val="bottom"/>
          </w:tcPr>
          <w:p w14:paraId="508A41C1" w14:textId="35A10F6D" w:rsidR="00BF47AF" w:rsidRPr="00195287" w:rsidRDefault="005319D1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7.21 [4.68,11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10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pct"/>
            <w:vAlign w:val="bottom"/>
          </w:tcPr>
          <w:p w14:paraId="63097575" w14:textId="244C9AEE" w:rsidR="00BF47AF" w:rsidRPr="00195287" w:rsidRDefault="00867937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86</w:t>
            </w:r>
            <w:r w:rsidR="00874900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4.97,12.</w:t>
            </w:r>
            <w:proofErr w:type="gramStart"/>
            <w:r w:rsidR="00874900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3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BF47AF" w:rsidRPr="00195287" w14:paraId="0475478B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043D8D73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ge group in years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48682C73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F7E100B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vAlign w:val="bottom"/>
          </w:tcPr>
          <w:p w14:paraId="023A4ECA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11ED583A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595E6F6E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bottom"/>
          </w:tcPr>
          <w:p w14:paraId="16E5AEF2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F47AF" w:rsidRPr="00195287" w14:paraId="3B15AEFF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224659DE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-19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7FF2603A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0629552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74" w:type="pct"/>
            <w:vAlign w:val="bottom"/>
          </w:tcPr>
          <w:p w14:paraId="31073532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7C9080CC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4EAA16CF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8" w:type="pct"/>
            <w:vAlign w:val="bottom"/>
          </w:tcPr>
          <w:p w14:paraId="6E39D10C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BF47AF" w:rsidRPr="00195287" w14:paraId="77912A3A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49E74D5E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-24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498FFC18" w14:textId="28E8056D" w:rsidR="00BF47AF" w:rsidRPr="00195287" w:rsidRDefault="00363D76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06 [0.23,4.92]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33C7029B" w14:textId="451050BF" w:rsidR="00BF47AF" w:rsidRPr="00195287" w:rsidRDefault="00867937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8</w:t>
            </w:r>
            <w:r w:rsidR="00874900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21,4.62]</w:t>
            </w:r>
          </w:p>
        </w:tc>
        <w:tc>
          <w:tcPr>
            <w:tcW w:w="674" w:type="pct"/>
            <w:vAlign w:val="bottom"/>
          </w:tcPr>
          <w:p w14:paraId="74BBBEA2" w14:textId="10624FE2" w:rsidR="00BF47AF" w:rsidRPr="00195287" w:rsidRDefault="00DE6E17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46 [1.07,2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00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666" w:type="pct"/>
            <w:vAlign w:val="bottom"/>
          </w:tcPr>
          <w:p w14:paraId="618D543F" w14:textId="111E7483" w:rsidR="00BF47AF" w:rsidRPr="00195287" w:rsidRDefault="00867937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23</w:t>
            </w:r>
            <w:r w:rsidR="00874900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88,1.71]</w:t>
            </w:r>
          </w:p>
        </w:tc>
        <w:tc>
          <w:tcPr>
            <w:tcW w:w="666" w:type="pct"/>
            <w:vAlign w:val="bottom"/>
          </w:tcPr>
          <w:p w14:paraId="05E5D76C" w14:textId="22D54890" w:rsidR="00BF47AF" w:rsidRPr="00195287" w:rsidRDefault="008C6AC0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73 [0.34,1.54]</w:t>
            </w:r>
          </w:p>
        </w:tc>
        <w:tc>
          <w:tcPr>
            <w:tcW w:w="668" w:type="pct"/>
            <w:vAlign w:val="bottom"/>
          </w:tcPr>
          <w:p w14:paraId="5D85F83D" w14:textId="58BADAA9" w:rsidR="00BF47AF" w:rsidRPr="00195287" w:rsidRDefault="00867937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1</w:t>
            </w:r>
            <w:r w:rsidR="001D75F6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28,1.34]</w:t>
            </w:r>
            <w:r w:rsidR="00874900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BF47AF" w:rsidRPr="00195287" w14:paraId="62D3F7FC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170DECC2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-34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0C40815B" w14:textId="1ACC6C7B" w:rsidR="00BF47AF" w:rsidRPr="00195287" w:rsidRDefault="00363D76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79 [0.19,3.34]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21AF4059" w14:textId="3D436218" w:rsidR="00BF47AF" w:rsidRPr="00195287" w:rsidRDefault="00C825CD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3</w:t>
            </w:r>
            <w:r w:rsidR="00544B50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14,2.87]</w:t>
            </w:r>
          </w:p>
        </w:tc>
        <w:tc>
          <w:tcPr>
            <w:tcW w:w="674" w:type="pct"/>
            <w:vAlign w:val="bottom"/>
          </w:tcPr>
          <w:p w14:paraId="5B446A53" w14:textId="25FB5341" w:rsidR="00BF47AF" w:rsidRPr="00195287" w:rsidRDefault="00DE6E17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62 [0.71,1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39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6" w:type="pct"/>
            <w:vAlign w:val="bottom"/>
          </w:tcPr>
          <w:p w14:paraId="6AAFE3BE" w14:textId="527893B1" w:rsidR="00BF47AF" w:rsidRPr="00195287" w:rsidRDefault="00C825CD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37</w:t>
            </w:r>
            <w:r w:rsidR="00544B50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99,1.90]  </w:t>
            </w:r>
          </w:p>
        </w:tc>
        <w:tc>
          <w:tcPr>
            <w:tcW w:w="666" w:type="pct"/>
            <w:vAlign w:val="bottom"/>
          </w:tcPr>
          <w:p w14:paraId="78C0D7F2" w14:textId="48E8C4DF" w:rsidR="00BF47AF" w:rsidRPr="00195287" w:rsidRDefault="008C6AC0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67 [0.34,1.35]</w:t>
            </w:r>
          </w:p>
        </w:tc>
        <w:tc>
          <w:tcPr>
            <w:tcW w:w="668" w:type="pct"/>
            <w:vAlign w:val="bottom"/>
          </w:tcPr>
          <w:p w14:paraId="19295CA5" w14:textId="73E2DF96" w:rsidR="00BF47AF" w:rsidRPr="00195287" w:rsidRDefault="00C825CD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2</w:t>
            </w:r>
            <w:r w:rsidR="00544B50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25,1.11]</w:t>
            </w:r>
          </w:p>
        </w:tc>
      </w:tr>
      <w:tr w:rsidR="00BF47AF" w:rsidRPr="00195287" w14:paraId="7C604922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78DD7AC6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5-49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63BC0446" w14:textId="1C90A7AE" w:rsidR="00BF47AF" w:rsidRPr="00195287" w:rsidRDefault="00363D76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60 [0.14,2.66]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3EFCE57E" w14:textId="660BA9FC" w:rsidR="00BF47AF" w:rsidRPr="00195287" w:rsidRDefault="00C825CD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1</w:t>
            </w:r>
            <w:r w:rsidR="00544B50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11,2.45]</w:t>
            </w:r>
          </w:p>
        </w:tc>
        <w:tc>
          <w:tcPr>
            <w:tcW w:w="674" w:type="pct"/>
            <w:vAlign w:val="bottom"/>
          </w:tcPr>
          <w:p w14:paraId="06FCFA7A" w14:textId="252CAD46" w:rsidR="00BF47AF" w:rsidRPr="00195287" w:rsidRDefault="00DE6E17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99 [0.71,1.39]</w:t>
            </w:r>
          </w:p>
        </w:tc>
        <w:tc>
          <w:tcPr>
            <w:tcW w:w="666" w:type="pct"/>
            <w:vAlign w:val="bottom"/>
          </w:tcPr>
          <w:p w14:paraId="3221DCC8" w14:textId="6F815CF5" w:rsidR="00BF47AF" w:rsidRPr="00195287" w:rsidRDefault="00C825CD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8</w:t>
            </w:r>
            <w:r w:rsidR="00544B50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68,1.42]</w:t>
            </w:r>
          </w:p>
        </w:tc>
        <w:tc>
          <w:tcPr>
            <w:tcW w:w="666" w:type="pct"/>
            <w:vAlign w:val="bottom"/>
          </w:tcPr>
          <w:p w14:paraId="581FC2EA" w14:textId="1FF4C65F" w:rsidR="00BF47AF" w:rsidRPr="00195287" w:rsidRDefault="008C6AC0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51 [0.24,1.10]</w:t>
            </w:r>
          </w:p>
        </w:tc>
        <w:tc>
          <w:tcPr>
            <w:tcW w:w="668" w:type="pct"/>
            <w:vAlign w:val="bottom"/>
          </w:tcPr>
          <w:p w14:paraId="5585782D" w14:textId="1DF69B5C" w:rsidR="00BF47AF" w:rsidRPr="00195287" w:rsidRDefault="00C825CD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0</w:t>
            </w:r>
            <w:r w:rsidR="00544B50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17,0.93]</w:t>
            </w:r>
            <w:r w:rsidR="00874900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BF47AF" w:rsidRPr="00195287" w14:paraId="0BCD3D72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14E2A80C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5655903A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B8ADFEE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vAlign w:val="bottom"/>
          </w:tcPr>
          <w:p w14:paraId="09BD85A8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46BD297D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61ED87BC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bottom"/>
          </w:tcPr>
          <w:p w14:paraId="707D23A4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F47AF" w:rsidRPr="00195287" w14:paraId="233F711E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5BBB036C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ever Married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307F2B3D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9AA974F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74" w:type="pct"/>
            <w:vAlign w:val="bottom"/>
          </w:tcPr>
          <w:p w14:paraId="407B6480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58CB622F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0D827D31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8" w:type="pct"/>
            <w:vAlign w:val="bottom"/>
          </w:tcPr>
          <w:p w14:paraId="62098BA7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BF47AF" w:rsidRPr="00195287" w14:paraId="60F477AC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53E35182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urrently married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52BAB840" w14:textId="38E24E02" w:rsidR="00BF47AF" w:rsidRPr="00195287" w:rsidRDefault="000132E0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73</w:t>
            </w:r>
            <w:r w:rsidR="00BD5E2C" w:rsidRPr="00195287">
              <w:rPr>
                <w:rFonts w:cs="Times New Roman"/>
                <w:sz w:val="20"/>
                <w:szCs w:val="20"/>
              </w:rPr>
              <w:t xml:space="preserve"> [0.72,4.15]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603B48CA" w14:textId="39C6A94E" w:rsidR="00BF47AF" w:rsidRPr="00195287" w:rsidRDefault="00393314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3</w:t>
            </w:r>
            <w:r w:rsidR="00990830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88,6.01]</w:t>
            </w:r>
          </w:p>
        </w:tc>
        <w:tc>
          <w:tcPr>
            <w:tcW w:w="674" w:type="pct"/>
            <w:vAlign w:val="bottom"/>
          </w:tcPr>
          <w:p w14:paraId="5D64498B" w14:textId="13E688E9" w:rsidR="00BF47AF" w:rsidRPr="00195287" w:rsidRDefault="00D365CE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11 [0.73,1.68]</w:t>
            </w:r>
          </w:p>
        </w:tc>
        <w:tc>
          <w:tcPr>
            <w:tcW w:w="666" w:type="pct"/>
            <w:vAlign w:val="bottom"/>
          </w:tcPr>
          <w:p w14:paraId="6B66435E" w14:textId="72F43481" w:rsidR="00BF47AF" w:rsidRPr="00195287" w:rsidRDefault="00393314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32</w:t>
            </w:r>
            <w:r w:rsidR="00990830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83,2.08]</w:t>
            </w:r>
          </w:p>
        </w:tc>
        <w:tc>
          <w:tcPr>
            <w:tcW w:w="666" w:type="pct"/>
            <w:vAlign w:val="bottom"/>
          </w:tcPr>
          <w:p w14:paraId="4D33603D" w14:textId="4BFF28BB" w:rsidR="00BF47AF" w:rsidRPr="00195287" w:rsidRDefault="008F6234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11 [0.69,1.78]</w:t>
            </w:r>
          </w:p>
        </w:tc>
        <w:tc>
          <w:tcPr>
            <w:tcW w:w="668" w:type="pct"/>
            <w:vAlign w:val="bottom"/>
          </w:tcPr>
          <w:p w14:paraId="46FFDE00" w14:textId="2287C87F" w:rsidR="00BF47AF" w:rsidRPr="00195287" w:rsidRDefault="00393314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59</w:t>
            </w:r>
            <w:r w:rsidR="00990830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92,2.73]</w:t>
            </w:r>
          </w:p>
        </w:tc>
      </w:tr>
      <w:tr w:rsidR="00BF47AF" w:rsidRPr="00195287" w14:paraId="4EDDBAAD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1D9FDAE0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reviously married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189C919A" w14:textId="3C214E31" w:rsidR="00BF47AF" w:rsidRPr="00195287" w:rsidRDefault="000132E0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46</w:t>
            </w:r>
            <w:r w:rsidR="00BD5E2C" w:rsidRPr="00195287">
              <w:rPr>
                <w:rFonts w:cs="Times New Roman"/>
                <w:sz w:val="20"/>
                <w:szCs w:val="20"/>
              </w:rPr>
              <w:t xml:space="preserve"> [0.17,1.24]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498A8CB3" w14:textId="40A91BF0" w:rsidR="00BF47AF" w:rsidRPr="00195287" w:rsidRDefault="00393314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8</w:t>
            </w:r>
            <w:r w:rsidR="00990830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24,1.93]</w:t>
            </w:r>
          </w:p>
        </w:tc>
        <w:tc>
          <w:tcPr>
            <w:tcW w:w="674" w:type="pct"/>
            <w:vAlign w:val="bottom"/>
          </w:tcPr>
          <w:p w14:paraId="63447B01" w14:textId="7F1A737E" w:rsidR="00BF47AF" w:rsidRPr="00195287" w:rsidRDefault="00D365CE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02 [0.62,1.69]</w:t>
            </w:r>
          </w:p>
        </w:tc>
        <w:tc>
          <w:tcPr>
            <w:tcW w:w="666" w:type="pct"/>
            <w:vAlign w:val="bottom"/>
          </w:tcPr>
          <w:p w14:paraId="552FB63F" w14:textId="61737007" w:rsidR="00BF47AF" w:rsidRPr="00195287" w:rsidRDefault="00393314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23</w:t>
            </w:r>
            <w:r w:rsidR="00990830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72,2.09]</w:t>
            </w:r>
          </w:p>
        </w:tc>
        <w:tc>
          <w:tcPr>
            <w:tcW w:w="666" w:type="pct"/>
            <w:vAlign w:val="bottom"/>
          </w:tcPr>
          <w:p w14:paraId="226F6368" w14:textId="7F1D860B" w:rsidR="00BF47AF" w:rsidRPr="00195287" w:rsidRDefault="008F6234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36 [0.41,4.52]</w:t>
            </w:r>
          </w:p>
        </w:tc>
        <w:tc>
          <w:tcPr>
            <w:tcW w:w="668" w:type="pct"/>
            <w:vAlign w:val="bottom"/>
          </w:tcPr>
          <w:p w14:paraId="2645626D" w14:textId="7FAFCC63" w:rsidR="00BF47AF" w:rsidRPr="00195287" w:rsidRDefault="00393314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73</w:t>
            </w:r>
            <w:r w:rsidR="00990830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48,6.25]</w:t>
            </w:r>
          </w:p>
        </w:tc>
      </w:tr>
      <w:tr w:rsidR="00BF47AF" w:rsidRPr="00195287" w14:paraId="01F01DB2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2B4F58D7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habiting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1E0FE95A" w14:textId="0B39D56B" w:rsidR="00BF47AF" w:rsidRPr="00195287" w:rsidRDefault="000132E0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86</w:t>
            </w:r>
            <w:r w:rsidR="00BD5E2C" w:rsidRPr="00195287">
              <w:rPr>
                <w:rFonts w:cs="Times New Roman"/>
                <w:sz w:val="20"/>
                <w:szCs w:val="20"/>
              </w:rPr>
              <w:t xml:space="preserve"> [0.36,2.01]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6377F2D7" w14:textId="6E59B534" w:rsidR="00BF47AF" w:rsidRPr="00195287" w:rsidRDefault="0088744E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13</w:t>
            </w:r>
            <w:r w:rsidR="00990830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46,2.79]</w:t>
            </w:r>
          </w:p>
        </w:tc>
        <w:tc>
          <w:tcPr>
            <w:tcW w:w="674" w:type="pct"/>
            <w:vAlign w:val="bottom"/>
          </w:tcPr>
          <w:p w14:paraId="0BAC1772" w14:textId="73DD2A13" w:rsidR="00BF47AF" w:rsidRPr="00195287" w:rsidRDefault="00D365CE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11 [0.73,1.68]</w:t>
            </w:r>
          </w:p>
        </w:tc>
        <w:tc>
          <w:tcPr>
            <w:tcW w:w="666" w:type="pct"/>
            <w:vAlign w:val="bottom"/>
          </w:tcPr>
          <w:p w14:paraId="640C351F" w14:textId="0D1C00C8" w:rsidR="00BF47AF" w:rsidRPr="00195287" w:rsidRDefault="0088744E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23</w:t>
            </w:r>
            <w:r w:rsidR="00990830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79,1.91]</w:t>
            </w:r>
          </w:p>
        </w:tc>
        <w:tc>
          <w:tcPr>
            <w:tcW w:w="666" w:type="pct"/>
            <w:vAlign w:val="bottom"/>
          </w:tcPr>
          <w:p w14:paraId="435ED5C1" w14:textId="244C0845" w:rsidR="00BF47AF" w:rsidRPr="00195287" w:rsidRDefault="008F6234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06 [0.62,1.80]</w:t>
            </w:r>
          </w:p>
        </w:tc>
        <w:tc>
          <w:tcPr>
            <w:tcW w:w="668" w:type="pct"/>
            <w:vAlign w:val="bottom"/>
          </w:tcPr>
          <w:p w14:paraId="283B31BE" w14:textId="0CB465D6" w:rsidR="00BF47AF" w:rsidRPr="00195287" w:rsidRDefault="0088744E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13</w:t>
            </w:r>
            <w:r w:rsidR="00990830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63,2.03]</w:t>
            </w:r>
          </w:p>
        </w:tc>
      </w:tr>
      <w:tr w:rsidR="00BF47AF" w:rsidRPr="00195287" w14:paraId="7048BD75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73AFD6B4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3BCCBB91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844841D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vAlign w:val="bottom"/>
          </w:tcPr>
          <w:p w14:paraId="378D2F97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3E6792A4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26716ECD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bottom"/>
          </w:tcPr>
          <w:p w14:paraId="68B4846A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F47AF" w:rsidRPr="00195287" w14:paraId="19139B2D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31992160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5AA21AB1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7E6E8B2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74" w:type="pct"/>
            <w:vAlign w:val="bottom"/>
          </w:tcPr>
          <w:p w14:paraId="1079B9D3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28DAA03B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6641C355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8" w:type="pct"/>
            <w:vAlign w:val="bottom"/>
          </w:tcPr>
          <w:p w14:paraId="03EF9429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BF47AF" w:rsidRPr="00195287" w14:paraId="1788E768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2034BC41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2226D837" w14:textId="3465A83A" w:rsidR="00BF47AF" w:rsidRPr="00195287" w:rsidRDefault="00EF75BC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3.13 [1.76,5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54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47417E36" w14:textId="7CD72C3F" w:rsidR="00BF47AF" w:rsidRPr="00195287" w:rsidRDefault="002A52F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50</w:t>
            </w:r>
            <w:r w:rsidR="00990830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36,4.</w:t>
            </w:r>
            <w:proofErr w:type="gramStart"/>
            <w:r w:rsidR="00990830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1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674" w:type="pct"/>
            <w:vAlign w:val="bottom"/>
          </w:tcPr>
          <w:p w14:paraId="3693BB5A" w14:textId="43383C06" w:rsidR="00BF47AF" w:rsidRPr="00195287" w:rsidRDefault="00D83DEE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20 [0.91,1.57]</w:t>
            </w:r>
          </w:p>
        </w:tc>
        <w:tc>
          <w:tcPr>
            <w:tcW w:w="666" w:type="pct"/>
            <w:vAlign w:val="bottom"/>
          </w:tcPr>
          <w:p w14:paraId="5C874E73" w14:textId="14BBF038" w:rsidR="00BF47AF" w:rsidRPr="00195287" w:rsidRDefault="002A52F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9</w:t>
            </w:r>
            <w:r w:rsidR="00990830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82,1.45]</w:t>
            </w:r>
          </w:p>
        </w:tc>
        <w:tc>
          <w:tcPr>
            <w:tcW w:w="666" w:type="pct"/>
            <w:vAlign w:val="bottom"/>
          </w:tcPr>
          <w:p w14:paraId="4DD97B0D" w14:textId="235882E6" w:rsidR="00BF47AF" w:rsidRPr="00195287" w:rsidRDefault="008667FA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40 [0.05,3.24]</w:t>
            </w:r>
          </w:p>
        </w:tc>
        <w:tc>
          <w:tcPr>
            <w:tcW w:w="668" w:type="pct"/>
            <w:vAlign w:val="bottom"/>
          </w:tcPr>
          <w:p w14:paraId="2B52836E" w14:textId="4A9A3215" w:rsidR="00BF47AF" w:rsidRPr="00195287" w:rsidRDefault="002A52F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</w:t>
            </w:r>
            <w:r w:rsidR="00990830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03,2.72]</w:t>
            </w:r>
          </w:p>
        </w:tc>
      </w:tr>
      <w:tr w:rsidR="00BF47AF" w:rsidRPr="00195287" w14:paraId="577F4AD0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7A224F74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econdary &amp; Higher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114F0AB5" w14:textId="1A7E882A" w:rsidR="00BF47AF" w:rsidRPr="00195287" w:rsidRDefault="00EF75BC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4.16 [1.65,10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52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205A7515" w14:textId="58280A69" w:rsidR="00BF47AF" w:rsidRPr="00195287" w:rsidRDefault="002A52F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15</w:t>
            </w:r>
            <w:r w:rsidR="007714CF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73,6.31]</w:t>
            </w:r>
            <w:r w:rsidR="00990830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74" w:type="pct"/>
            <w:vAlign w:val="bottom"/>
          </w:tcPr>
          <w:p w14:paraId="494A6A5D" w14:textId="782F34CD" w:rsidR="00BF47AF" w:rsidRPr="00195287" w:rsidRDefault="00D83DEE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4.47 [2.97,6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73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pct"/>
            <w:vAlign w:val="bottom"/>
          </w:tcPr>
          <w:p w14:paraId="46DF536B" w14:textId="2D1BC478" w:rsidR="00BF47AF" w:rsidRPr="00195287" w:rsidRDefault="002A52F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79</w:t>
            </w:r>
            <w:r w:rsidR="007714CF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78,4.</w:t>
            </w:r>
            <w:proofErr w:type="gramStart"/>
            <w:r w:rsidR="007714CF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7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66" w:type="pct"/>
            <w:vAlign w:val="bottom"/>
          </w:tcPr>
          <w:p w14:paraId="008FFD5A" w14:textId="09D0BE97" w:rsidR="00BF47AF" w:rsidRPr="00195287" w:rsidRDefault="008667FA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65 [0.09,4.95]</w:t>
            </w:r>
          </w:p>
        </w:tc>
        <w:tc>
          <w:tcPr>
            <w:tcW w:w="668" w:type="pct"/>
            <w:vAlign w:val="bottom"/>
          </w:tcPr>
          <w:p w14:paraId="2EF71221" w14:textId="0DBE701E" w:rsidR="00BF47AF" w:rsidRPr="00195287" w:rsidRDefault="002A52F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2</w:t>
            </w:r>
            <w:r w:rsidR="007714CF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05,3.64]</w:t>
            </w:r>
          </w:p>
        </w:tc>
      </w:tr>
      <w:tr w:rsidR="00BF47AF" w:rsidRPr="00195287" w14:paraId="589DA449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4965F633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alth Status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67A2E295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EDB6915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vAlign w:val="bottom"/>
          </w:tcPr>
          <w:p w14:paraId="725B4D9A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33BCFA44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73D9DD24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bottom"/>
          </w:tcPr>
          <w:p w14:paraId="08059123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F47AF" w:rsidRPr="00195287" w14:paraId="6733447E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32B463AE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oor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4D60D7E9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747ED59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74" w:type="pct"/>
            <w:vAlign w:val="bottom"/>
          </w:tcPr>
          <w:p w14:paraId="3D6931CB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07A81702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56876E88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8" w:type="pct"/>
            <w:vAlign w:val="bottom"/>
          </w:tcPr>
          <w:p w14:paraId="24A84A33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BF47AF" w:rsidRPr="00195287" w14:paraId="06E69689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34D777EE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4920BD5A" w14:textId="77DF6DD8" w:rsidR="00BF47AF" w:rsidRPr="00195287" w:rsidRDefault="00D7443D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2.56 [1.08,6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11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080D0203" w14:textId="79CF008D" w:rsidR="00BF47AF" w:rsidRPr="00195287" w:rsidRDefault="002A52F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83</w:t>
            </w:r>
            <w:r w:rsidR="00653D6B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75,4.45]</w:t>
            </w:r>
            <w:r w:rsidR="007714CF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74" w:type="pct"/>
            <w:vAlign w:val="bottom"/>
          </w:tcPr>
          <w:p w14:paraId="7612D82C" w14:textId="01183D68" w:rsidR="00BF47AF" w:rsidRPr="00195287" w:rsidRDefault="00C33991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33 [1.02,1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73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666" w:type="pct"/>
            <w:vAlign w:val="bottom"/>
          </w:tcPr>
          <w:p w14:paraId="4BFBFAD5" w14:textId="47DD1603" w:rsidR="00BF47AF" w:rsidRPr="00195287" w:rsidRDefault="002A52F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13</w:t>
            </w:r>
            <w:r w:rsidR="00653D6B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86,1.48]</w:t>
            </w:r>
          </w:p>
        </w:tc>
        <w:tc>
          <w:tcPr>
            <w:tcW w:w="666" w:type="pct"/>
            <w:vAlign w:val="bottom"/>
          </w:tcPr>
          <w:p w14:paraId="1CD2981F" w14:textId="149741CE" w:rsidR="00BF47AF" w:rsidRPr="00195287" w:rsidRDefault="004F2390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43 [0.85,2.38]</w:t>
            </w:r>
          </w:p>
        </w:tc>
        <w:tc>
          <w:tcPr>
            <w:tcW w:w="668" w:type="pct"/>
            <w:vAlign w:val="bottom"/>
          </w:tcPr>
          <w:p w14:paraId="56228F76" w14:textId="375D3286" w:rsidR="00BF47AF" w:rsidRPr="00195287" w:rsidRDefault="002A52F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42</w:t>
            </w:r>
            <w:r w:rsidR="00653D6B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79,2.55]</w:t>
            </w:r>
          </w:p>
        </w:tc>
      </w:tr>
      <w:tr w:rsidR="00BF47AF" w:rsidRPr="00195287" w14:paraId="4977539E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5729B220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ich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75A363D7" w14:textId="63049A8A" w:rsidR="00BF47AF" w:rsidRPr="00195287" w:rsidRDefault="00D7443D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2.03 [1.12,3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66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183A36BA" w14:textId="47D2CC7A" w:rsidR="00BF47AF" w:rsidRPr="00195287" w:rsidRDefault="002A52F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3</w:t>
            </w:r>
            <w:r w:rsidR="00AE49E4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49,2.14]</w:t>
            </w:r>
          </w:p>
        </w:tc>
        <w:tc>
          <w:tcPr>
            <w:tcW w:w="674" w:type="pct"/>
            <w:vAlign w:val="bottom"/>
          </w:tcPr>
          <w:p w14:paraId="0C524EB9" w14:textId="77AB17FE" w:rsidR="00BF47AF" w:rsidRPr="00195287" w:rsidRDefault="00C33991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2.26 [1.75,2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93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pct"/>
            <w:vAlign w:val="bottom"/>
          </w:tcPr>
          <w:p w14:paraId="4CA2B7D1" w14:textId="0FA1FF90" w:rsidR="00BF47AF" w:rsidRPr="00195287" w:rsidRDefault="002A52F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14</w:t>
            </w:r>
            <w:r w:rsidR="00AE49E4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84,1.53]</w:t>
            </w:r>
          </w:p>
        </w:tc>
        <w:tc>
          <w:tcPr>
            <w:tcW w:w="666" w:type="pct"/>
            <w:vAlign w:val="bottom"/>
          </w:tcPr>
          <w:p w14:paraId="1972B800" w14:textId="0218EEB6" w:rsidR="00BF47AF" w:rsidRPr="00195287" w:rsidRDefault="004F2390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18 [0.76,1.83]</w:t>
            </w:r>
          </w:p>
        </w:tc>
        <w:tc>
          <w:tcPr>
            <w:tcW w:w="668" w:type="pct"/>
            <w:vAlign w:val="bottom"/>
          </w:tcPr>
          <w:p w14:paraId="6109A121" w14:textId="2893B1C9" w:rsidR="00BF47AF" w:rsidRPr="00195287" w:rsidRDefault="002A52F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17</w:t>
            </w:r>
            <w:r w:rsidR="00AE49E4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63,2.17] </w:t>
            </w:r>
          </w:p>
        </w:tc>
      </w:tr>
      <w:tr w:rsidR="00BF47AF" w:rsidRPr="00195287" w14:paraId="6C59FAEB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01CFAC12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sidence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1708CF96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81064F1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vAlign w:val="bottom"/>
          </w:tcPr>
          <w:p w14:paraId="37FD4BEA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0B562C19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03E677A1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bottom"/>
          </w:tcPr>
          <w:p w14:paraId="3B8805F9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F47AF" w:rsidRPr="00195287" w14:paraId="115D1243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52FC04ED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2955E62B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F6BD2F1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74" w:type="pct"/>
            <w:vAlign w:val="bottom"/>
          </w:tcPr>
          <w:p w14:paraId="468840CA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742A6C08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1A7F6944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8" w:type="pct"/>
            <w:vAlign w:val="bottom"/>
          </w:tcPr>
          <w:p w14:paraId="24F62102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BF47AF" w:rsidRPr="00195287" w14:paraId="603BDF0F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3A924139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17DCF9FB" w14:textId="0DA4B3CC" w:rsidR="00BF47AF" w:rsidRPr="00195287" w:rsidRDefault="00FB397E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49 [0.75,2.96]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136ED699" w14:textId="3871536A" w:rsidR="00BF47AF" w:rsidRPr="00195287" w:rsidRDefault="002A52F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29</w:t>
            </w:r>
            <w:r w:rsidR="00B205E6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58,2.83]</w:t>
            </w:r>
            <w:r w:rsidR="00AE49E4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74" w:type="pct"/>
            <w:vAlign w:val="bottom"/>
          </w:tcPr>
          <w:p w14:paraId="1E2B58D7" w14:textId="09C03109" w:rsidR="00BF47AF" w:rsidRPr="00195287" w:rsidRDefault="006C5B0B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3.28 [2.22,4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84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pct"/>
            <w:vAlign w:val="bottom"/>
          </w:tcPr>
          <w:p w14:paraId="7FFBFEDA" w14:textId="105CA4CC" w:rsidR="00BF47AF" w:rsidRPr="00195287" w:rsidRDefault="002A52F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14</w:t>
            </w:r>
            <w:r w:rsidR="00B205E6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41,3.</w:t>
            </w:r>
            <w:proofErr w:type="gramStart"/>
            <w:r w:rsidR="00B205E6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66" w:type="pct"/>
            <w:vAlign w:val="bottom"/>
          </w:tcPr>
          <w:p w14:paraId="016CEDBB" w14:textId="025A6F96" w:rsidR="00BF47AF" w:rsidRPr="00195287" w:rsidRDefault="004F2390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87 [0.59,1.26]</w:t>
            </w:r>
          </w:p>
        </w:tc>
        <w:tc>
          <w:tcPr>
            <w:tcW w:w="668" w:type="pct"/>
            <w:vAlign w:val="bottom"/>
          </w:tcPr>
          <w:p w14:paraId="4AE8CE37" w14:textId="56427CA3" w:rsidR="00BF47AF" w:rsidRPr="00195287" w:rsidRDefault="002A52F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8</w:t>
            </w:r>
            <w:r w:rsidR="00B205E6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35,0.93] 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BF47AF" w:rsidRPr="00195287" w14:paraId="07B973EE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73E927E6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dia Exposure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52ACA082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396821A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vAlign w:val="bottom"/>
          </w:tcPr>
          <w:p w14:paraId="000A0859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1BEEFD33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3A745037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bottom"/>
          </w:tcPr>
          <w:p w14:paraId="1B36286C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F47AF" w:rsidRPr="00195287" w14:paraId="76C6852A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70A129E1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71D09452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9D70A18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74" w:type="pct"/>
            <w:vAlign w:val="bottom"/>
          </w:tcPr>
          <w:p w14:paraId="79AB21BE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353A6CDC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1D6F110F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8" w:type="pct"/>
            <w:vAlign w:val="bottom"/>
          </w:tcPr>
          <w:p w14:paraId="48EE3DD2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BF47AF" w:rsidRPr="00195287" w14:paraId="186E0F2F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38EFA155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5C0D0422" w14:textId="1C177E6F" w:rsidR="00BF47AF" w:rsidRPr="00195287" w:rsidRDefault="007C35F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2.10 1.18,3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73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7A64666A" w14:textId="6D41D385" w:rsidR="00BF47AF" w:rsidRPr="00195287" w:rsidRDefault="002A52F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53</w:t>
            </w:r>
            <w:r w:rsidR="00C65945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83,2.81]</w:t>
            </w:r>
          </w:p>
        </w:tc>
        <w:tc>
          <w:tcPr>
            <w:tcW w:w="674" w:type="pct"/>
            <w:vAlign w:val="bottom"/>
          </w:tcPr>
          <w:p w14:paraId="78B9D715" w14:textId="0770FB36" w:rsidR="00BF47AF" w:rsidRPr="00195287" w:rsidRDefault="006C5B0B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69 [1.36,2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09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pct"/>
            <w:vAlign w:val="bottom"/>
          </w:tcPr>
          <w:p w14:paraId="0C7D3419" w14:textId="40A77B51" w:rsidR="00BF47AF" w:rsidRPr="00195287" w:rsidRDefault="002A52F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43</w:t>
            </w:r>
            <w:r w:rsidR="00C65945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14,1.78] 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66" w:type="pct"/>
            <w:vAlign w:val="bottom"/>
          </w:tcPr>
          <w:p w14:paraId="3A44531D" w14:textId="691D4BF5" w:rsidR="00BF47AF" w:rsidRPr="00195287" w:rsidRDefault="00AE5C3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2.01 [1.15,3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51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668" w:type="pct"/>
            <w:vAlign w:val="bottom"/>
          </w:tcPr>
          <w:p w14:paraId="6A354391" w14:textId="43553A64" w:rsidR="00BF47AF" w:rsidRPr="00195287" w:rsidRDefault="002A52F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82</w:t>
            </w:r>
            <w:r w:rsidR="00C65945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98,3.38]</w:t>
            </w:r>
          </w:p>
        </w:tc>
      </w:tr>
      <w:tr w:rsidR="00BF47AF" w:rsidRPr="00195287" w14:paraId="6DC61144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51493B11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016BCF79" w14:textId="5BAF2DB1" w:rsidR="00BF47AF" w:rsidRPr="00195287" w:rsidRDefault="007C35F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4.81 [1.77,13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06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200315B3" w14:textId="322F784D" w:rsidR="00BF47AF" w:rsidRPr="00195287" w:rsidRDefault="002A52F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7</w:t>
            </w:r>
            <w:r w:rsidR="007511FC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86,8.42]</w:t>
            </w:r>
          </w:p>
        </w:tc>
        <w:tc>
          <w:tcPr>
            <w:tcW w:w="674" w:type="pct"/>
            <w:vAlign w:val="bottom"/>
          </w:tcPr>
          <w:p w14:paraId="3164251C" w14:textId="664EE40E" w:rsidR="00BF47AF" w:rsidRPr="00195287" w:rsidRDefault="006C5B0B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3.75 [2.50,5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62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pct"/>
            <w:vAlign w:val="bottom"/>
          </w:tcPr>
          <w:p w14:paraId="69F0612C" w14:textId="164F6D16" w:rsidR="00BF47AF" w:rsidRPr="00195287" w:rsidRDefault="002A52F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73</w:t>
            </w:r>
            <w:r w:rsidR="007511FC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10,2.</w:t>
            </w:r>
            <w:proofErr w:type="gramStart"/>
            <w:r w:rsidR="007511FC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2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666" w:type="pct"/>
            <w:vAlign w:val="bottom"/>
          </w:tcPr>
          <w:p w14:paraId="45CCCDCE" w14:textId="78B417F1" w:rsidR="00BF47AF" w:rsidRPr="00195287" w:rsidRDefault="00AE5C3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91 [1.15,3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17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668" w:type="pct"/>
            <w:vAlign w:val="bottom"/>
          </w:tcPr>
          <w:p w14:paraId="5D0040E2" w14:textId="4419B7A4" w:rsidR="00BF47AF" w:rsidRPr="00195287" w:rsidRDefault="002A52F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53</w:t>
            </w:r>
            <w:r w:rsidR="007511FC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82,2.84]</w:t>
            </w:r>
          </w:p>
        </w:tc>
      </w:tr>
      <w:tr w:rsidR="00BF47AF" w:rsidRPr="00195287" w14:paraId="1A712166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62913E82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Health Insurance Cover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7917F523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7243FD8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vAlign w:val="bottom"/>
          </w:tcPr>
          <w:p w14:paraId="34B20C53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2D8F913D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77C396C4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bottom"/>
          </w:tcPr>
          <w:p w14:paraId="257BD397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F47AF" w:rsidRPr="00195287" w14:paraId="2DA0AB2C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011AFBDB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033CC413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D3AB344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74" w:type="pct"/>
            <w:vAlign w:val="bottom"/>
          </w:tcPr>
          <w:p w14:paraId="5FFC1D0A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65F2F859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352E67DE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8" w:type="pct"/>
            <w:vAlign w:val="bottom"/>
          </w:tcPr>
          <w:p w14:paraId="50537AF3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BF47AF" w:rsidRPr="00195287" w14:paraId="2F18BA7C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07D38A3C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596ACBB4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7115A329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vAlign w:val="bottom"/>
          </w:tcPr>
          <w:p w14:paraId="662155E0" w14:textId="77264057" w:rsidR="00BF47AF" w:rsidRPr="00195287" w:rsidRDefault="00596311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2.50 [0.61,10.27]</w:t>
            </w:r>
          </w:p>
        </w:tc>
        <w:tc>
          <w:tcPr>
            <w:tcW w:w="666" w:type="pct"/>
            <w:vAlign w:val="bottom"/>
          </w:tcPr>
          <w:p w14:paraId="27E8677D" w14:textId="3B770DE3" w:rsidR="00BF47AF" w:rsidRPr="00195287" w:rsidRDefault="00201CC1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68</w:t>
            </w:r>
            <w:r w:rsidR="007511FC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40,7.11]</w:t>
            </w:r>
          </w:p>
        </w:tc>
        <w:tc>
          <w:tcPr>
            <w:tcW w:w="666" w:type="pct"/>
            <w:vAlign w:val="bottom"/>
          </w:tcPr>
          <w:p w14:paraId="19D6FC95" w14:textId="234503C8" w:rsidR="00BF47AF" w:rsidRPr="00195287" w:rsidRDefault="00AB6903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55 [0.26,1.15]</w:t>
            </w:r>
          </w:p>
        </w:tc>
        <w:tc>
          <w:tcPr>
            <w:tcW w:w="668" w:type="pct"/>
            <w:vAlign w:val="bottom"/>
          </w:tcPr>
          <w:p w14:paraId="67A48F42" w14:textId="203E641B" w:rsidR="00BF47AF" w:rsidRPr="00195287" w:rsidRDefault="00201CC1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6</w:t>
            </w:r>
            <w:r w:rsidR="007511FC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29,1.52]</w:t>
            </w:r>
          </w:p>
        </w:tc>
      </w:tr>
    </w:tbl>
    <w:p w14:paraId="0966B7B3" w14:textId="77777777" w:rsidR="00195287" w:rsidRDefault="00195287" w:rsidP="00195287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</w:rPr>
      </w:pPr>
      <w:r w:rsidRPr="003A44B0">
        <w:rPr>
          <w:rFonts w:cs="Times New Roman"/>
          <w:sz w:val="20"/>
          <w:szCs w:val="20"/>
        </w:rPr>
        <w:t xml:space="preserve">AOR </w:t>
      </w:r>
      <w:r>
        <w:rPr>
          <w:rFonts w:cs="Times New Roman"/>
          <w:sz w:val="20"/>
          <w:szCs w:val="20"/>
        </w:rPr>
        <w:t xml:space="preserve">is the </w:t>
      </w:r>
      <w:r w:rsidRPr="003A44B0">
        <w:rPr>
          <w:rFonts w:cs="Times New Roman"/>
          <w:sz w:val="20"/>
          <w:szCs w:val="20"/>
        </w:rPr>
        <w:t xml:space="preserve">adjusted odds ratio, UOR </w:t>
      </w:r>
      <w:r>
        <w:rPr>
          <w:rFonts w:cs="Times New Roman"/>
          <w:sz w:val="20"/>
          <w:szCs w:val="20"/>
        </w:rPr>
        <w:t xml:space="preserve">is the </w:t>
      </w:r>
      <w:r w:rsidRPr="003A44B0">
        <w:rPr>
          <w:rFonts w:cs="Times New Roman"/>
          <w:sz w:val="20"/>
          <w:szCs w:val="20"/>
        </w:rPr>
        <w:t xml:space="preserve">unadjusted odds ratio, ref </w:t>
      </w:r>
      <w:r>
        <w:rPr>
          <w:rFonts w:cs="Times New Roman"/>
          <w:sz w:val="20"/>
          <w:szCs w:val="20"/>
        </w:rPr>
        <w:t>is the</w:t>
      </w:r>
      <w:r w:rsidRPr="003A44B0">
        <w:rPr>
          <w:rFonts w:cs="Times New Roman"/>
          <w:sz w:val="20"/>
          <w:szCs w:val="20"/>
        </w:rPr>
        <w:t xml:space="preserve"> reference</w:t>
      </w:r>
      <w:r>
        <w:rPr>
          <w:rFonts w:cs="Times New Roman"/>
          <w:sz w:val="20"/>
          <w:szCs w:val="20"/>
        </w:rPr>
        <w:t>; Exponentiated coefficients; 95% confidence intervals in brackets</w:t>
      </w:r>
    </w:p>
    <w:p w14:paraId="44A203FA" w14:textId="77777777" w:rsidR="00195287" w:rsidRDefault="00195287" w:rsidP="00195287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</w:rPr>
      </w:pPr>
      <w:r>
        <w:rPr>
          <w:rFonts w:cs="Times New Roman"/>
          <w:sz w:val="20"/>
          <w:szCs w:val="20"/>
          <w:vertAlign w:val="superscript"/>
        </w:rPr>
        <w:t>*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i/>
          <w:iCs/>
          <w:sz w:val="20"/>
          <w:szCs w:val="20"/>
        </w:rPr>
        <w:t>p</w:t>
      </w:r>
      <w:r>
        <w:rPr>
          <w:rFonts w:cs="Times New Roman"/>
          <w:sz w:val="20"/>
          <w:szCs w:val="20"/>
        </w:rPr>
        <w:t xml:space="preserve"> &lt; 0.05, </w:t>
      </w:r>
      <w:r>
        <w:rPr>
          <w:rFonts w:cs="Times New Roman"/>
          <w:sz w:val="20"/>
          <w:szCs w:val="20"/>
          <w:vertAlign w:val="superscript"/>
        </w:rPr>
        <w:t>**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i/>
          <w:iCs/>
          <w:sz w:val="20"/>
          <w:szCs w:val="20"/>
        </w:rPr>
        <w:t>p</w:t>
      </w:r>
      <w:r>
        <w:rPr>
          <w:rFonts w:cs="Times New Roman"/>
          <w:sz w:val="20"/>
          <w:szCs w:val="20"/>
        </w:rPr>
        <w:t xml:space="preserve"> &lt; 0.01, </w:t>
      </w:r>
      <w:r>
        <w:rPr>
          <w:rFonts w:cs="Times New Roman"/>
          <w:sz w:val="20"/>
          <w:szCs w:val="20"/>
          <w:vertAlign w:val="superscript"/>
        </w:rPr>
        <w:t>***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i/>
          <w:iCs/>
          <w:sz w:val="20"/>
          <w:szCs w:val="20"/>
        </w:rPr>
        <w:t>p</w:t>
      </w:r>
      <w:r>
        <w:rPr>
          <w:rFonts w:cs="Times New Roman"/>
          <w:sz w:val="20"/>
          <w:szCs w:val="20"/>
        </w:rPr>
        <w:t xml:space="preserve"> &lt; 0.001</w:t>
      </w:r>
    </w:p>
    <w:p w14:paraId="59E20298" w14:textId="77777777" w:rsidR="00847CC9" w:rsidRPr="00195287" w:rsidRDefault="00847CC9" w:rsidP="007C60D1">
      <w:pPr>
        <w:spacing w:after="0" w:line="480" w:lineRule="auto"/>
        <w:rPr>
          <w:rFonts w:cs="Times New Roman"/>
          <w:sz w:val="20"/>
          <w:szCs w:val="20"/>
        </w:rPr>
      </w:pPr>
    </w:p>
    <w:p w14:paraId="345F9023" w14:textId="77777777" w:rsidR="00195287" w:rsidRDefault="00195287" w:rsidP="00847CC9">
      <w:pPr>
        <w:spacing w:line="259" w:lineRule="auto"/>
        <w:jc w:val="left"/>
        <w:rPr>
          <w:rFonts w:cs="Times New Roman"/>
          <w:sz w:val="20"/>
          <w:szCs w:val="20"/>
        </w:rPr>
      </w:pPr>
    </w:p>
    <w:p w14:paraId="386F915E" w14:textId="77777777" w:rsidR="00195287" w:rsidRDefault="00195287" w:rsidP="00847CC9">
      <w:pPr>
        <w:spacing w:line="259" w:lineRule="auto"/>
        <w:jc w:val="left"/>
        <w:rPr>
          <w:rFonts w:cs="Times New Roman"/>
          <w:sz w:val="20"/>
          <w:szCs w:val="20"/>
        </w:rPr>
      </w:pPr>
    </w:p>
    <w:sectPr w:rsidR="00195287" w:rsidSect="007C60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U3MzaxNDcyNzI2MDBR0lEKTi0uzszPAykwqgUAIKh6cCwAAAA="/>
  </w:docVars>
  <w:rsids>
    <w:rsidRoot w:val="007C60D1"/>
    <w:rsid w:val="00006A91"/>
    <w:rsid w:val="00012397"/>
    <w:rsid w:val="000132E0"/>
    <w:rsid w:val="0001660C"/>
    <w:rsid w:val="00024BC8"/>
    <w:rsid w:val="00031BEA"/>
    <w:rsid w:val="00051F76"/>
    <w:rsid w:val="0005228F"/>
    <w:rsid w:val="00072731"/>
    <w:rsid w:val="000A1F26"/>
    <w:rsid w:val="000A2D23"/>
    <w:rsid w:val="000A4DCC"/>
    <w:rsid w:val="000A5755"/>
    <w:rsid w:val="000C6E1D"/>
    <w:rsid w:val="000D361C"/>
    <w:rsid w:val="00165F4E"/>
    <w:rsid w:val="00195287"/>
    <w:rsid w:val="001B6266"/>
    <w:rsid w:val="001C1705"/>
    <w:rsid w:val="001D405E"/>
    <w:rsid w:val="001D75F6"/>
    <w:rsid w:val="001F0A57"/>
    <w:rsid w:val="001F3DD1"/>
    <w:rsid w:val="00201CC1"/>
    <w:rsid w:val="0021182F"/>
    <w:rsid w:val="00212213"/>
    <w:rsid w:val="00216024"/>
    <w:rsid w:val="00216392"/>
    <w:rsid w:val="0022187F"/>
    <w:rsid w:val="002260F5"/>
    <w:rsid w:val="00237494"/>
    <w:rsid w:val="00246F77"/>
    <w:rsid w:val="00266695"/>
    <w:rsid w:val="002A1AE8"/>
    <w:rsid w:val="002A52F9"/>
    <w:rsid w:val="002B361A"/>
    <w:rsid w:val="002F51BC"/>
    <w:rsid w:val="00303A11"/>
    <w:rsid w:val="0031482D"/>
    <w:rsid w:val="00330C8E"/>
    <w:rsid w:val="003364EA"/>
    <w:rsid w:val="003428C3"/>
    <w:rsid w:val="003430BF"/>
    <w:rsid w:val="003512F5"/>
    <w:rsid w:val="00363D76"/>
    <w:rsid w:val="003769D3"/>
    <w:rsid w:val="003845D9"/>
    <w:rsid w:val="00393314"/>
    <w:rsid w:val="003B3C27"/>
    <w:rsid w:val="003C62BD"/>
    <w:rsid w:val="003D29A6"/>
    <w:rsid w:val="00406AA5"/>
    <w:rsid w:val="0042525B"/>
    <w:rsid w:val="00435410"/>
    <w:rsid w:val="004521D0"/>
    <w:rsid w:val="00460D4D"/>
    <w:rsid w:val="00463F34"/>
    <w:rsid w:val="00485933"/>
    <w:rsid w:val="004A3351"/>
    <w:rsid w:val="004D153B"/>
    <w:rsid w:val="004F2390"/>
    <w:rsid w:val="004F2DFA"/>
    <w:rsid w:val="0051730F"/>
    <w:rsid w:val="0052086C"/>
    <w:rsid w:val="00526D36"/>
    <w:rsid w:val="00526EBC"/>
    <w:rsid w:val="005309B7"/>
    <w:rsid w:val="005319D1"/>
    <w:rsid w:val="0053480B"/>
    <w:rsid w:val="00540D16"/>
    <w:rsid w:val="00544B50"/>
    <w:rsid w:val="005514AF"/>
    <w:rsid w:val="005556B9"/>
    <w:rsid w:val="00564F03"/>
    <w:rsid w:val="00565773"/>
    <w:rsid w:val="00566F0C"/>
    <w:rsid w:val="00575CE8"/>
    <w:rsid w:val="005874DA"/>
    <w:rsid w:val="00591716"/>
    <w:rsid w:val="00596311"/>
    <w:rsid w:val="005A23D4"/>
    <w:rsid w:val="005A3535"/>
    <w:rsid w:val="005B1BCE"/>
    <w:rsid w:val="005F6739"/>
    <w:rsid w:val="00620889"/>
    <w:rsid w:val="00620F06"/>
    <w:rsid w:val="0063191E"/>
    <w:rsid w:val="006359FC"/>
    <w:rsid w:val="00653D6B"/>
    <w:rsid w:val="00670AB7"/>
    <w:rsid w:val="00680454"/>
    <w:rsid w:val="00687DE1"/>
    <w:rsid w:val="006963AD"/>
    <w:rsid w:val="006C2403"/>
    <w:rsid w:val="006C5B0B"/>
    <w:rsid w:val="006C7759"/>
    <w:rsid w:val="006E53E6"/>
    <w:rsid w:val="00733163"/>
    <w:rsid w:val="007511FC"/>
    <w:rsid w:val="007526D6"/>
    <w:rsid w:val="00760028"/>
    <w:rsid w:val="007714CF"/>
    <w:rsid w:val="0078017F"/>
    <w:rsid w:val="007A1B11"/>
    <w:rsid w:val="007B639C"/>
    <w:rsid w:val="007C35F9"/>
    <w:rsid w:val="007C60D1"/>
    <w:rsid w:val="007D3EF5"/>
    <w:rsid w:val="007D68B3"/>
    <w:rsid w:val="007E2076"/>
    <w:rsid w:val="007F60CD"/>
    <w:rsid w:val="00803829"/>
    <w:rsid w:val="00821281"/>
    <w:rsid w:val="00843D76"/>
    <w:rsid w:val="00847CC9"/>
    <w:rsid w:val="008667FA"/>
    <w:rsid w:val="00867937"/>
    <w:rsid w:val="00874900"/>
    <w:rsid w:val="0088744E"/>
    <w:rsid w:val="008B794F"/>
    <w:rsid w:val="008C6AC0"/>
    <w:rsid w:val="008D3B56"/>
    <w:rsid w:val="008D5CD3"/>
    <w:rsid w:val="008D722F"/>
    <w:rsid w:val="008D7D41"/>
    <w:rsid w:val="008F6234"/>
    <w:rsid w:val="008F7167"/>
    <w:rsid w:val="00914BFA"/>
    <w:rsid w:val="00946640"/>
    <w:rsid w:val="00982FAA"/>
    <w:rsid w:val="00990830"/>
    <w:rsid w:val="009946C7"/>
    <w:rsid w:val="009967F4"/>
    <w:rsid w:val="009A60BA"/>
    <w:rsid w:val="009E0D53"/>
    <w:rsid w:val="00A223FB"/>
    <w:rsid w:val="00A41872"/>
    <w:rsid w:val="00A454FF"/>
    <w:rsid w:val="00A5260B"/>
    <w:rsid w:val="00A90A03"/>
    <w:rsid w:val="00A96BD1"/>
    <w:rsid w:val="00AB51EC"/>
    <w:rsid w:val="00AB6903"/>
    <w:rsid w:val="00AB6C48"/>
    <w:rsid w:val="00AE49E4"/>
    <w:rsid w:val="00AE5C39"/>
    <w:rsid w:val="00B15046"/>
    <w:rsid w:val="00B16C75"/>
    <w:rsid w:val="00B205E6"/>
    <w:rsid w:val="00B24451"/>
    <w:rsid w:val="00B27BD2"/>
    <w:rsid w:val="00B503E4"/>
    <w:rsid w:val="00B65701"/>
    <w:rsid w:val="00B95381"/>
    <w:rsid w:val="00BA35F9"/>
    <w:rsid w:val="00BA48B1"/>
    <w:rsid w:val="00BB053E"/>
    <w:rsid w:val="00BC19A3"/>
    <w:rsid w:val="00BC546E"/>
    <w:rsid w:val="00BD5E2C"/>
    <w:rsid w:val="00BF1427"/>
    <w:rsid w:val="00BF47AF"/>
    <w:rsid w:val="00C137BF"/>
    <w:rsid w:val="00C13C4B"/>
    <w:rsid w:val="00C33991"/>
    <w:rsid w:val="00C37666"/>
    <w:rsid w:val="00C376E7"/>
    <w:rsid w:val="00C65945"/>
    <w:rsid w:val="00C825CD"/>
    <w:rsid w:val="00C913ED"/>
    <w:rsid w:val="00C92B41"/>
    <w:rsid w:val="00CB769C"/>
    <w:rsid w:val="00CE59B8"/>
    <w:rsid w:val="00D00A8B"/>
    <w:rsid w:val="00D23504"/>
    <w:rsid w:val="00D23955"/>
    <w:rsid w:val="00D365CE"/>
    <w:rsid w:val="00D60DEC"/>
    <w:rsid w:val="00D63CC9"/>
    <w:rsid w:val="00D64B34"/>
    <w:rsid w:val="00D7443D"/>
    <w:rsid w:val="00D77C1C"/>
    <w:rsid w:val="00D83DEE"/>
    <w:rsid w:val="00DA230E"/>
    <w:rsid w:val="00DC2941"/>
    <w:rsid w:val="00DC555B"/>
    <w:rsid w:val="00DE6E17"/>
    <w:rsid w:val="00DF7FE5"/>
    <w:rsid w:val="00E01283"/>
    <w:rsid w:val="00E15E70"/>
    <w:rsid w:val="00E20FB0"/>
    <w:rsid w:val="00E462FA"/>
    <w:rsid w:val="00E55846"/>
    <w:rsid w:val="00E5586F"/>
    <w:rsid w:val="00E977D7"/>
    <w:rsid w:val="00EA29D0"/>
    <w:rsid w:val="00EB0B77"/>
    <w:rsid w:val="00EE45AA"/>
    <w:rsid w:val="00EE6C44"/>
    <w:rsid w:val="00EF1093"/>
    <w:rsid w:val="00EF4E48"/>
    <w:rsid w:val="00EF75BC"/>
    <w:rsid w:val="00F16200"/>
    <w:rsid w:val="00F42D5B"/>
    <w:rsid w:val="00F618D9"/>
    <w:rsid w:val="00F80B4D"/>
    <w:rsid w:val="00F96B7C"/>
    <w:rsid w:val="00FB2FDF"/>
    <w:rsid w:val="00FB397E"/>
    <w:rsid w:val="00FB40FF"/>
    <w:rsid w:val="00FC7CE4"/>
    <w:rsid w:val="00FD09A3"/>
    <w:rsid w:val="00FE1471"/>
    <w:rsid w:val="00FE605C"/>
    <w:rsid w:val="00FE6D15"/>
    <w:rsid w:val="00FF4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199C4"/>
  <w15:chartTrackingRefBased/>
  <w15:docId w15:val="{A7C5AAF3-4D2A-4086-BA2C-D0248D309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60D1"/>
    <w:pPr>
      <w:spacing w:line="360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46F77"/>
    <w:pPr>
      <w:keepNext/>
      <w:keepLines/>
      <w:spacing w:before="240" w:after="0" w:line="259" w:lineRule="auto"/>
      <w:jc w:val="left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6F77"/>
    <w:rPr>
      <w:rFonts w:asciiTheme="majorHAnsi" w:eastAsiaTheme="majorEastAsia" w:hAnsiTheme="majorHAnsi" w:cstheme="majorBidi"/>
      <w:sz w:val="32"/>
      <w:szCs w:val="3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82F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2F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2FAA"/>
    <w:rPr>
      <w:rFonts w:ascii="Times New Roman" w:hAnsi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2F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FA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0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6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9BEDDF-51A5-4F60-B00F-C32E8A123E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411</Words>
  <Characters>234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i awopegba</dc:creator>
  <cp:keywords/>
  <dc:description/>
  <cp:lastModifiedBy>Gowthaman S</cp:lastModifiedBy>
  <cp:revision>4</cp:revision>
  <dcterms:created xsi:type="dcterms:W3CDTF">2020-09-20T10:33:00Z</dcterms:created>
  <dcterms:modified xsi:type="dcterms:W3CDTF">2020-10-30T09:45:00Z</dcterms:modified>
</cp:coreProperties>
</file>